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3D1BF" w14:textId="77777777" w:rsidR="00D96954" w:rsidRPr="00A81D4A" w:rsidRDefault="00000000">
      <w:pPr>
        <w:rPr>
          <w:rFonts w:ascii="Times New Roman" w:eastAsiaTheme="minorEastAsia" w:hAnsi="Times New Roman" w:cs="Times New Roman"/>
          <w:b/>
          <w:bCs/>
          <w:sz w:val="24"/>
        </w:rPr>
      </w:pPr>
      <w:r w:rsidRPr="00A81D4A">
        <w:rPr>
          <w:rFonts w:ascii="Times New Roman" w:hAnsi="Times New Roman" w:cs="Times New Roman" w:hint="eastAsia"/>
          <w:b/>
          <w:bCs/>
          <w:sz w:val="24"/>
        </w:rPr>
        <w:t xml:space="preserve">Table1. </w:t>
      </w:r>
      <w:r w:rsidRPr="00A81D4A">
        <w:rPr>
          <w:rFonts w:ascii="Times New Roman" w:hAnsi="Times New Roman" w:hint="eastAsia"/>
          <w:b/>
          <w:bCs/>
          <w:sz w:val="24"/>
        </w:rPr>
        <w:t>Antibacterial susceptibility of Lachnospirin-1 against pathogens</w:t>
      </w:r>
    </w:p>
    <w:tbl>
      <w:tblPr>
        <w:tblStyle w:val="TableGrid"/>
        <w:tblW w:w="8744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1716"/>
        <w:gridCol w:w="1716"/>
        <w:gridCol w:w="1640"/>
        <w:gridCol w:w="1697"/>
      </w:tblGrid>
      <w:tr w:rsidR="00A81D4A" w:rsidRPr="00A81D4A" w14:paraId="679CA455" w14:textId="77777777">
        <w:trPr>
          <w:jc w:val="center"/>
        </w:trPr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D145B2" w14:textId="77777777" w:rsidR="00D96954" w:rsidRPr="00A81D4A" w:rsidRDefault="00D96954">
            <w:pPr>
              <w:ind w:firstLine="474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2DABC4E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b/>
                <w:bCs/>
                <w:sz w:val="24"/>
              </w:rPr>
              <w:t>LC</w:t>
            </w:r>
            <w:r w:rsidRPr="00A81D4A">
              <w:rPr>
                <w:rFonts w:ascii="Times New Roman" w:hAnsi="Times New Roman" w:cs="Times New Roman" w:hint="eastAsia"/>
                <w:b/>
                <w:bCs/>
                <w:sz w:val="24"/>
                <w:vertAlign w:val="subscript"/>
              </w:rPr>
              <w:t>50</w:t>
            </w:r>
            <w:r w:rsidRPr="00A81D4A">
              <w:rPr>
                <w:rFonts w:ascii="Times New Roman" w:hAnsi="Times New Roman" w:cs="Times New Roman"/>
                <w:b/>
                <w:bCs/>
                <w:sz w:val="24"/>
              </w:rPr>
              <w:t>(µM)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FDE920B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1D4A">
              <w:rPr>
                <w:rFonts w:ascii="Times New Roman" w:hAnsi="Times New Roman" w:cs="Times New Roman"/>
                <w:b/>
                <w:bCs/>
                <w:sz w:val="24"/>
              </w:rPr>
              <w:t>MIC(µM)</w:t>
            </w:r>
          </w:p>
        </w:tc>
        <w:tc>
          <w:tcPr>
            <w:tcW w:w="333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7521D28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81D4A">
              <w:rPr>
                <w:rFonts w:ascii="Times New Roman" w:hAnsi="Times New Roman" w:cs="Times New Roman"/>
                <w:b/>
                <w:bCs/>
                <w:sz w:val="24"/>
              </w:rPr>
              <w:t>MIC(</w:t>
            </w:r>
            <w:proofErr w:type="gramStart"/>
            <w:r w:rsidRPr="00A81D4A">
              <w:rPr>
                <w:rFonts w:ascii="Times New Roman" w:hAnsi="Times New Roman" w:cs="Times New Roman"/>
                <w:b/>
                <w:bCs/>
                <w:sz w:val="24"/>
              </w:rPr>
              <w:t>µg</w:t>
            </w:r>
            <w:proofErr w:type="gramEnd"/>
            <w:r w:rsidRPr="00A81D4A">
              <w:rPr>
                <w:rFonts w:ascii="Times New Roman" w:hAnsi="Times New Roman" w:cs="Times New Roman"/>
                <w:b/>
                <w:bCs/>
                <w:sz w:val="24"/>
              </w:rPr>
              <w:t>/ml)</w:t>
            </w:r>
          </w:p>
        </w:tc>
      </w:tr>
      <w:tr w:rsidR="00A81D4A" w:rsidRPr="00A81D4A" w14:paraId="703406AB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B022FA" w14:textId="77777777" w:rsidR="00D96954" w:rsidRPr="00A81D4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b/>
                <w:bCs/>
                <w:sz w:val="24"/>
              </w:rPr>
              <w:t>Strain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AACD4D6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Lachnospirin-1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CD2F664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Lachnospirin-1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0221583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proofErr w:type="spellStart"/>
            <w:r w:rsidRPr="00A81D4A">
              <w:rPr>
                <w:rFonts w:ascii="Times New Roman" w:hAnsi="Times New Roman" w:cs="Times New Roman"/>
                <w:sz w:val="24"/>
              </w:rPr>
              <w:t>P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>oly</w:t>
            </w:r>
            <w:r w:rsidRPr="00A81D4A">
              <w:rPr>
                <w:rFonts w:ascii="Times New Roman" w:hAnsi="Times New Roman" w:cs="Times New Roman"/>
                <w:sz w:val="24"/>
              </w:rPr>
              <w:t>B</w:t>
            </w:r>
            <w:proofErr w:type="spellEnd"/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89D24CD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VAN</w:t>
            </w:r>
          </w:p>
        </w:tc>
      </w:tr>
      <w:tr w:rsidR="00A81D4A" w:rsidRPr="00A81D4A" w14:paraId="4D3DEC29" w14:textId="77777777">
        <w:trPr>
          <w:trHeight w:val="387"/>
          <w:jc w:val="center"/>
        </w:trPr>
        <w:tc>
          <w:tcPr>
            <w:tcW w:w="874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2A211D" w14:textId="77777777" w:rsidR="00D96954" w:rsidRPr="00A81D4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i/>
                <w:iCs/>
                <w:sz w:val="24"/>
              </w:rPr>
              <w:t>A. baumannii</w:t>
            </w:r>
          </w:p>
        </w:tc>
      </w:tr>
      <w:tr w:rsidR="00A81D4A" w:rsidRPr="00A81D4A" w14:paraId="6BFF8CF5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13C9570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TCC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1960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3263128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1.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C432420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72B3BE3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3265FDE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356AABE2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F15FE7A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TCC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11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1705F03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7E282C7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D72BE7F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92251EA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1329538B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BE01052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B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1069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>*</w:t>
            </w:r>
            <w:r w:rsidRPr="00A81D4A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776779B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0.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5B37D41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DE2F0F2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68DD74F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2CF06A5A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DD37864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B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1280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>*</w:t>
            </w:r>
            <w:r w:rsidRPr="00A81D4A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E978516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0.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C632C14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C4D3381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348D9D4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4A947175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6083EB8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B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108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4C1350F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0.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A396115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2A6B5A0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4B41BD5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73B3776D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5541D5B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B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4989812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9999F82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7602FBE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FFE276B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5188C7C1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75461B8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B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9A4D05F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CCD00E9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3D21A06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48EC54B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75C8664C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B524805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B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A32B3D8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B1D5C0E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79B62DB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D0EED92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2C7497B2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38731B3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B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913E6A0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7DB2C7A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23FA4F6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17E21D9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2BE85795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AB59B39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B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EB23370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DA8AEFF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7B8C887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8CE6C3D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73336814" w14:textId="77777777">
        <w:trPr>
          <w:trHeight w:val="405"/>
          <w:jc w:val="center"/>
        </w:trPr>
        <w:tc>
          <w:tcPr>
            <w:tcW w:w="87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6192E5" w14:textId="77777777" w:rsidR="00D96954" w:rsidRPr="00A81D4A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i/>
                <w:iCs/>
                <w:sz w:val="24"/>
              </w:rPr>
              <w:t>K. pneumoniae</w:t>
            </w:r>
          </w:p>
        </w:tc>
      </w:tr>
      <w:tr w:rsidR="00A81D4A" w:rsidRPr="00A81D4A" w14:paraId="12A399E3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CD1A372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TCC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70060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75050BC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＞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C73763C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＞</w:t>
            </w:r>
            <w:r w:rsidRPr="00A81D4A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58C4D3A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5AF9C90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7F5EF49C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7437310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TCC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1388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1A4C800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7D38A23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84CB1ED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0B4BB80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45450CF9" w14:textId="77777777">
        <w:trPr>
          <w:trHeight w:val="425"/>
          <w:jc w:val="center"/>
        </w:trPr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C04D5" w14:textId="77777777" w:rsidR="00D96954" w:rsidRPr="00A81D4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i/>
                <w:iCs/>
                <w:sz w:val="24"/>
              </w:rPr>
              <w:t>E. faeciu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D21256E" w14:textId="77777777" w:rsidR="00D96954" w:rsidRPr="00A81D4A" w:rsidRDefault="00D969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5B04BE4" w14:textId="77777777" w:rsidR="00D96954" w:rsidRPr="00A81D4A" w:rsidRDefault="00D969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05EFBBD" w14:textId="77777777" w:rsidR="00D96954" w:rsidRPr="00A81D4A" w:rsidRDefault="00D9695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A81D4A" w:rsidRPr="00A81D4A" w14:paraId="026B9514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0FFA498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VSE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5BA11CF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＞</w:t>
            </w: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22CC619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8F30598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F10FB80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A81D4A" w:rsidRPr="00A81D4A" w14:paraId="74441067" w14:textId="77777777">
        <w:trPr>
          <w:trHeight w:val="396"/>
          <w:jc w:val="center"/>
        </w:trPr>
        <w:tc>
          <w:tcPr>
            <w:tcW w:w="87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BD4E20" w14:textId="77777777" w:rsidR="00D96954" w:rsidRPr="00A81D4A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i/>
                <w:iCs/>
                <w:sz w:val="24"/>
              </w:rPr>
              <w:t>P. aeruginosa</w:t>
            </w:r>
          </w:p>
        </w:tc>
      </w:tr>
      <w:tr w:rsidR="00A81D4A" w:rsidRPr="00A81D4A" w14:paraId="682FE956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BDF33A4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PAO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288C303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0.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7D5F0A0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B21765A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795F9CD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31FA48A3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AF90732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PA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5B5962E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921EE76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973FEB6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AB6169E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72402FC6" w14:textId="77777777">
        <w:trPr>
          <w:trHeight w:val="396"/>
          <w:jc w:val="center"/>
        </w:trPr>
        <w:tc>
          <w:tcPr>
            <w:tcW w:w="87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13CBFE" w14:textId="77777777" w:rsidR="00D96954" w:rsidRPr="00A81D4A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i/>
                <w:iCs/>
                <w:sz w:val="24"/>
              </w:rPr>
              <w:t>E. coli</w:t>
            </w:r>
          </w:p>
        </w:tc>
      </w:tr>
      <w:tr w:rsidR="00A81D4A" w:rsidRPr="00A81D4A" w14:paraId="4778F814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EFAD3E6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TCC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2592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E91EEF2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＞</w:t>
            </w: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FC422F8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2C39463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CD45382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A81D4A" w:rsidRPr="00A81D4A" w14:paraId="68034869" w14:textId="77777777">
        <w:trPr>
          <w:trHeight w:val="406"/>
          <w:jc w:val="center"/>
        </w:trPr>
        <w:tc>
          <w:tcPr>
            <w:tcW w:w="874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6C5EDF" w14:textId="77777777" w:rsidR="00D96954" w:rsidRPr="00A81D4A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i/>
                <w:iCs/>
                <w:sz w:val="24"/>
              </w:rPr>
              <w:t>S. aureus</w:t>
            </w:r>
          </w:p>
        </w:tc>
      </w:tr>
      <w:tr w:rsidR="00A81D4A" w:rsidRPr="00A81D4A" w14:paraId="194C1695" w14:textId="77777777">
        <w:trPr>
          <w:trHeight w:val="90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75083EB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ATCC</w:t>
            </w:r>
            <w:r w:rsidRPr="00A81D4A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81D4A">
              <w:rPr>
                <w:rFonts w:ascii="Times New Roman" w:hAnsi="Times New Roman" w:cs="Times New Roman"/>
                <w:sz w:val="24"/>
              </w:rPr>
              <w:t>433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2BBBBA3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3F5C307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＞</w:t>
            </w:r>
            <w:r w:rsidRPr="00A81D4A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EDFDDFB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14ED62F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A81D4A" w:rsidRPr="00A81D4A" w14:paraId="2BB0234F" w14:textId="77777777">
        <w:trPr>
          <w:jc w:val="center"/>
        </w:trPr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C9B438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SAJ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B66BDB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＞</w:t>
            </w:r>
            <w:r w:rsidRPr="00A81D4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21B1BB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1260EE" w14:textId="77777777" w:rsidR="00D96954" w:rsidRPr="00A81D4A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631FA1" w14:textId="77777777" w:rsidR="00D96954" w:rsidRPr="00A81D4A" w:rsidRDefault="00000000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A81D4A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</w:tbl>
    <w:p w14:paraId="43421A07" w14:textId="77777777" w:rsidR="00D96954" w:rsidRPr="00A81D4A" w:rsidRDefault="00000000">
      <w:pPr>
        <w:rPr>
          <w:rFonts w:ascii="Times New Roman" w:eastAsiaTheme="minorEastAsia" w:hAnsi="Times New Roman" w:cs="Times New Roman"/>
        </w:rPr>
      </w:pPr>
      <w:r w:rsidRPr="00A81D4A">
        <w:rPr>
          <w:rFonts w:ascii="Times New Roman" w:hAnsi="Times New Roman" w:cs="Times New Roman"/>
        </w:rPr>
        <w:t>*</w:t>
      </w:r>
      <w:r w:rsidRPr="00A81D4A">
        <w:rPr>
          <w:rFonts w:ascii="Times New Roman" w:hAnsi="Times New Roman" w:cs="Times New Roman" w:hint="eastAsia"/>
        </w:rPr>
        <w:t>,</w:t>
      </w:r>
      <w:r w:rsidRPr="00A81D4A">
        <w:rPr>
          <w:rFonts w:ascii="Times New Roman" w:hAnsi="Times New Roman" w:cs="Times New Roman"/>
        </w:rPr>
        <w:t xml:space="preserve"> MRD-AB</w:t>
      </w:r>
      <w:r w:rsidRPr="00A81D4A">
        <w:rPr>
          <w:rFonts w:ascii="Times New Roman" w:hAnsi="Times New Roman" w:cs="Times New Roman" w:hint="eastAsia"/>
        </w:rPr>
        <w:t>;</w:t>
      </w:r>
      <w:r w:rsidRPr="00A81D4A">
        <w:rPr>
          <w:rFonts w:ascii="Times New Roman" w:hAnsi="Times New Roman" w:cs="Times New Roman"/>
        </w:rPr>
        <w:t xml:space="preserve"> </w:t>
      </w:r>
      <w:proofErr w:type="gramStart"/>
      <w:r w:rsidRPr="00A81D4A">
        <w:rPr>
          <w:rFonts w:ascii="Times New Roman" w:hAnsi="Times New Roman" w:cs="Times New Roman"/>
          <w:vertAlign w:val="superscript"/>
        </w:rPr>
        <w:t>a</w:t>
      </w:r>
      <w:r w:rsidRPr="00A81D4A">
        <w:rPr>
          <w:rFonts w:ascii="Times New Roman" w:hAnsi="Times New Roman" w:cs="Times New Roman" w:hint="eastAsia"/>
        </w:rPr>
        <w:t>,</w:t>
      </w:r>
      <w:proofErr w:type="gramEnd"/>
      <w:r w:rsidRPr="00A81D4A">
        <w:rPr>
          <w:rFonts w:ascii="Times New Roman" w:hAnsi="Times New Roman" w:cs="Times New Roman"/>
          <w:vertAlign w:val="superscript"/>
        </w:rPr>
        <w:t xml:space="preserve"> </w:t>
      </w:r>
      <w:r w:rsidRPr="00A81D4A">
        <w:rPr>
          <w:rFonts w:ascii="Times New Roman" w:hAnsi="Times New Roman" w:cs="Times New Roman"/>
        </w:rPr>
        <w:t>CRAB</w:t>
      </w:r>
      <w:r w:rsidRPr="00A81D4A">
        <w:rPr>
          <w:rFonts w:ascii="Times New Roman" w:hAnsi="Times New Roman" w:cs="Times New Roman" w:hint="eastAsia"/>
        </w:rPr>
        <w:t xml:space="preserve">; </w:t>
      </w:r>
      <w:r w:rsidRPr="00A81D4A">
        <w:rPr>
          <w:rFonts w:ascii="Times New Roman" w:hAnsi="Times New Roman" w:cs="Times New Roman" w:hint="eastAsia"/>
          <w:sz w:val="24"/>
        </w:rPr>
        <w:t>—</w:t>
      </w:r>
      <w:r w:rsidRPr="00A81D4A">
        <w:rPr>
          <w:rFonts w:ascii="Times New Roman" w:hAnsi="Times New Roman" w:cs="Times New Roman" w:hint="eastAsia"/>
          <w:sz w:val="24"/>
        </w:rPr>
        <w:t>, no date.</w:t>
      </w:r>
    </w:p>
    <w:p w14:paraId="387A668D" w14:textId="77777777" w:rsidR="00D96954" w:rsidRPr="00A81D4A" w:rsidRDefault="00D96954"/>
    <w:sectPr w:rsidR="00D96954" w:rsidRPr="00A81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BAF6163"/>
    <w:rsid w:val="00A74223"/>
    <w:rsid w:val="00A81D4A"/>
    <w:rsid w:val="00D96954"/>
    <w:rsid w:val="4BAF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716282B-BA0C-4D9C-ACAB-653BB94AD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梦娜</dc:creator>
  <cp:lastModifiedBy>Madhura Kulkarni</cp:lastModifiedBy>
  <cp:revision>2</cp:revision>
  <dcterms:created xsi:type="dcterms:W3CDTF">2026-03-14T06:28:00Z</dcterms:created>
  <dcterms:modified xsi:type="dcterms:W3CDTF">2026-03-1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C535E59207F4683AE2BF85C4ECFF224_11</vt:lpwstr>
  </property>
  <property fmtid="{D5CDD505-2E9C-101B-9397-08002B2CF9AE}" pid="4" name="KSOTemplateDocerSaveRecord">
    <vt:lpwstr>eyJoZGlkIjoiODVjZjNkZjc2NWZhYWY3Y2MyMjQxYjU0YWIwZTQ5YTQiLCJ1c2VySWQiOiIxNzEyMjQ0NTk1In0=</vt:lpwstr>
  </property>
</Properties>
</file>